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90ABB" w14:textId="25F408A6" w:rsidR="001023EE" w:rsidRPr="001F5D6E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7544938"/>
      <w:r w:rsidRPr="001F5D6E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1F5D6E" w:rsidRPr="001F5D6E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1F5D6E">
        <w:rPr>
          <w:rFonts w:ascii="Times New Roman" w:hAnsi="Times New Roman" w:cs="Times New Roman"/>
          <w:b/>
          <w:bCs/>
          <w:sz w:val="28"/>
          <w:szCs w:val="28"/>
        </w:rPr>
        <w:t>ile 1</w:t>
      </w:r>
    </w:p>
    <w:p w14:paraId="1E8D4F20" w14:textId="77777777" w:rsidR="001023EE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A survey of the job stress of </w:t>
      </w:r>
      <w:r>
        <w:rPr>
          <w:rFonts w:ascii="Times New Roman" w:hAnsi="Times New Roman" w:cs="Times New Roman"/>
          <w:b/>
          <w:bCs/>
          <w:sz w:val="24"/>
        </w:rPr>
        <w:t>Chinese dental medical workers</w:t>
      </w:r>
    </w:p>
    <w:p w14:paraId="2E213207" w14:textId="77777777" w:rsidR="001023EE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nswer instructions</w:t>
      </w:r>
    </w:p>
    <w:p w14:paraId="4A890CBF" w14:textId="77777777" w:rsidR="001023EE" w:rsidRDefault="00000000">
      <w:pPr>
        <w:tabs>
          <w:tab w:val="left" w:pos="0"/>
        </w:tabs>
      </w:pPr>
      <w:r>
        <w:rPr>
          <w:rFonts w:ascii="Times New Roman" w:hAnsi="Times New Roman" w:cs="Times New Roman" w:hint="eastAsia"/>
        </w:rPr>
        <w:t xml:space="preserve">1. </w:t>
      </w:r>
      <w:r>
        <w:rPr>
          <w:rFonts w:ascii="Times New Roman" w:hAnsi="Times New Roman" w:cs="Times New Roman"/>
        </w:rPr>
        <w:t>Please tic</w:t>
      </w:r>
      <w:r>
        <w:rPr>
          <w:rFonts w:ascii="Times New Roman" w:hAnsi="Times New Roman" w:cs="Times New Roman"/>
          <w:szCs w:val="21"/>
        </w:rPr>
        <w:t>k "√" on the answer number suitable for your situation after each question, or fill in the appropriate content at</w:t>
      </w:r>
      <w:r>
        <w:rPr>
          <w:rFonts w:ascii="Times New Roman" w:hAnsi="Times New Roman" w:cs="Times New Roman" w:hint="eastAsia"/>
          <w:szCs w:val="21"/>
        </w:rPr>
        <w:t>____</w:t>
      </w:r>
      <w:r>
        <w:rPr>
          <w:rFonts w:ascii="Times New Roman" w:hAnsi="Times New Roman" w:cs="Times New Roman"/>
          <w:szCs w:val="21"/>
        </w:rPr>
        <w:t>.</w:t>
      </w:r>
    </w:p>
    <w:p w14:paraId="06BAE78D" w14:textId="77777777" w:rsidR="001023EE" w:rsidRDefault="00000000">
      <w:pPr>
        <w:tabs>
          <w:tab w:val="left" w:pos="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</w:t>
      </w:r>
      <w:r>
        <w:rPr>
          <w:rFonts w:ascii="Times New Roman" w:hAnsi="Times New Roman" w:cs="Times New Roman"/>
        </w:rPr>
        <w:t xml:space="preserve"> In the process of filling in the questionnaire, please do not discuss with others, and fill in according to your actual situation.</w:t>
      </w:r>
    </w:p>
    <w:p w14:paraId="4B51B416" w14:textId="77777777" w:rsidR="001023EE" w:rsidRDefault="001023EE">
      <w:pPr>
        <w:rPr>
          <w:rFonts w:ascii="Times New Roman" w:hAnsi="Times New Roman" w:cs="Times New Roman"/>
        </w:rPr>
      </w:pPr>
    </w:p>
    <w:p w14:paraId="18767BBF" w14:textId="77C8DF80" w:rsidR="001023E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rt Ⅰ</w:t>
      </w:r>
      <w:r>
        <w:rPr>
          <w:rFonts w:ascii="Times New Roman" w:hAnsi="Times New Roman" w:cs="Times New Roman" w:hint="eastAsia"/>
          <w:b/>
          <w:bCs/>
        </w:rPr>
        <w:t>. Basic personal information</w:t>
      </w:r>
      <w:r w:rsidR="001B7706">
        <w:rPr>
          <w:rFonts w:ascii="Times New Roman" w:hAnsi="Times New Roman" w:cs="Times New Roman"/>
          <w:b/>
          <w:bCs/>
        </w:rPr>
        <w:t>.</w:t>
      </w:r>
    </w:p>
    <w:p w14:paraId="14761A5E" w14:textId="77777777" w:rsidR="001023E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fill in your true information and tick the corresponding brackets.</w:t>
      </w:r>
    </w:p>
    <w:p w14:paraId="11DE42AC" w14:textId="199B66B6" w:rsidR="001023E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ull name of the hospital:</w:t>
      </w:r>
      <w:r w:rsidR="002C6F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_________________________.</w:t>
      </w:r>
    </w:p>
    <w:p w14:paraId="16B06EA5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1.</w:t>
      </w:r>
      <w:r>
        <w:rPr>
          <w:rFonts w:ascii="Times New Roman" w:hAnsi="Times New Roman" w:cs="Times New Roman"/>
          <w:szCs w:val="21"/>
        </w:rPr>
        <w:t xml:space="preserve"> Gender:</w:t>
      </w:r>
    </w:p>
    <w:p w14:paraId="09915F3A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le (  )</w:t>
      </w:r>
    </w:p>
    <w:p w14:paraId="28FED8C9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emale (  ) </w:t>
      </w:r>
    </w:p>
    <w:p w14:paraId="53CF7102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Q.2. </w:t>
      </w:r>
      <w:r>
        <w:rPr>
          <w:rFonts w:ascii="Times New Roman" w:hAnsi="Times New Roman" w:cs="Times New Roman"/>
          <w:szCs w:val="21"/>
        </w:rPr>
        <w:t>Academic degree obtained:</w:t>
      </w:r>
    </w:p>
    <w:p w14:paraId="582F3955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octor's degree (  )</w:t>
      </w:r>
    </w:p>
    <w:p w14:paraId="26B76964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aster's degree (  )</w:t>
      </w:r>
    </w:p>
    <w:p w14:paraId="6552F04D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achelor's degree (  )</w:t>
      </w:r>
    </w:p>
    <w:p w14:paraId="39D9A50C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llege's degree or below (  )</w:t>
      </w:r>
    </w:p>
    <w:p w14:paraId="6D9D867D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Q.3. </w:t>
      </w:r>
      <w:r>
        <w:rPr>
          <w:rFonts w:ascii="Times New Roman" w:hAnsi="Times New Roman" w:cs="Times New Roman"/>
          <w:szCs w:val="21"/>
        </w:rPr>
        <w:t>Your age group:</w:t>
      </w:r>
    </w:p>
    <w:p w14:paraId="4F3D4E0A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20 - 35 years old (  )</w:t>
      </w:r>
    </w:p>
    <w:p w14:paraId="7DE7AD5F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36 - 50 years old (  )</w:t>
      </w:r>
    </w:p>
    <w:p w14:paraId="3BF30A40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Over 50 years old (  )</w:t>
      </w:r>
    </w:p>
    <w:p w14:paraId="75DD131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4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echnical title:</w:t>
      </w:r>
    </w:p>
    <w:p w14:paraId="3D322B07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Junior (  )</w:t>
      </w:r>
    </w:p>
    <w:p w14:paraId="48A98515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Intermediate (  )</w:t>
      </w:r>
    </w:p>
    <w:p w14:paraId="2A6352CB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nior (  )</w:t>
      </w:r>
    </w:p>
    <w:p w14:paraId="3F6BF942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Q.5. </w:t>
      </w:r>
      <w:r>
        <w:rPr>
          <w:rFonts w:ascii="Times New Roman" w:hAnsi="Times New Roman" w:cs="Times New Roman"/>
          <w:szCs w:val="21"/>
        </w:rPr>
        <w:t>Your monthly income:</w:t>
      </w:r>
    </w:p>
    <w:p w14:paraId="2C4625B4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lt; 5,000 RMB (  )</w:t>
      </w:r>
    </w:p>
    <w:p w14:paraId="1A21443B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5,000 - 10000 RMB (  )</w:t>
      </w:r>
    </w:p>
    <w:p w14:paraId="09435D1C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10,000-15,000 RMB (  )</w:t>
      </w:r>
    </w:p>
    <w:p w14:paraId="7857AE32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gt; 15,000 RMB (  )</w:t>
      </w:r>
    </w:p>
    <w:p w14:paraId="56C2A8C0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Q.6. </w:t>
      </w:r>
      <w:r>
        <w:rPr>
          <w:rFonts w:ascii="Times New Roman" w:hAnsi="Times New Roman" w:cs="Times New Roman"/>
          <w:szCs w:val="21"/>
        </w:rPr>
        <w:t>Working years:</w:t>
      </w:r>
    </w:p>
    <w:p w14:paraId="04D0BFDF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lt; 10 years (  )</w:t>
      </w:r>
    </w:p>
    <w:p w14:paraId="575D73A0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10 - 20 years (  )</w:t>
      </w:r>
    </w:p>
    <w:p w14:paraId="3729A202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gt; 20 years (  )</w:t>
      </w:r>
    </w:p>
    <w:p w14:paraId="5338FB3F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7.</w:t>
      </w:r>
      <w:r>
        <w:rPr>
          <w:rFonts w:ascii="Times New Roman" w:hAnsi="Times New Roman" w:cs="Times New Roman"/>
          <w:szCs w:val="21"/>
        </w:rPr>
        <w:t xml:space="preserve"> Hours worked per week:</w:t>
      </w:r>
    </w:p>
    <w:p w14:paraId="4C0B7588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lt; 45 hours (  )</w:t>
      </w:r>
    </w:p>
    <w:p w14:paraId="6EA8AD7B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45 - 55 hours (  )</w:t>
      </w:r>
    </w:p>
    <w:p w14:paraId="58144809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gt; 55 hours (  )</w:t>
      </w:r>
    </w:p>
    <w:p w14:paraId="1D1C60F5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8.</w:t>
      </w:r>
      <w:r>
        <w:rPr>
          <w:rFonts w:ascii="Times New Roman" w:hAnsi="Times New Roman" w:cs="Times New Roman"/>
          <w:szCs w:val="21"/>
        </w:rPr>
        <w:t xml:space="preserve"> Relationship status:</w:t>
      </w:r>
    </w:p>
    <w:p w14:paraId="64C048C1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Single (  )</w:t>
      </w:r>
    </w:p>
    <w:p w14:paraId="3FB40555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      Partnered (  )</w:t>
      </w:r>
    </w:p>
    <w:p w14:paraId="783D52F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Married (  )</w:t>
      </w:r>
    </w:p>
    <w:p w14:paraId="63A49356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ivorced or widowed (  )</w:t>
      </w:r>
    </w:p>
    <w:p w14:paraId="3BB540B4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9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hether have children:</w:t>
      </w:r>
    </w:p>
    <w:p w14:paraId="338019E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NO (  )</w:t>
      </w:r>
    </w:p>
    <w:p w14:paraId="546E6498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Yes (  )</w:t>
      </w:r>
    </w:p>
    <w:p w14:paraId="2A160578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10.</w:t>
      </w:r>
      <w:r>
        <w:rPr>
          <w:rFonts w:ascii="Times New Roman" w:hAnsi="Times New Roman" w:cs="Times New Roman"/>
          <w:szCs w:val="21"/>
        </w:rPr>
        <w:t xml:space="preserve"> Treated patients per day:</w:t>
      </w:r>
    </w:p>
    <w:p w14:paraId="29DC95CD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lt; 10 (  )</w:t>
      </w:r>
    </w:p>
    <w:p w14:paraId="0E6B9EB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10 - 20 (  )</w:t>
      </w:r>
    </w:p>
    <w:p w14:paraId="51B4594C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21 - 30 (  )</w:t>
      </w:r>
    </w:p>
    <w:p w14:paraId="0ED2A6C2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gt; 30 (  )</w:t>
      </w:r>
    </w:p>
    <w:p w14:paraId="42541467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11.</w:t>
      </w:r>
      <w:r>
        <w:rPr>
          <w:rFonts w:ascii="Times New Roman" w:hAnsi="Times New Roman" w:cs="Times New Roman"/>
          <w:szCs w:val="21"/>
        </w:rPr>
        <w:t xml:space="preserve"> Whether tube bed:</w:t>
      </w:r>
    </w:p>
    <w:p w14:paraId="2E9F888A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No (  )</w:t>
      </w:r>
    </w:p>
    <w:p w14:paraId="3945D6CC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Yes (  )</w:t>
      </w:r>
    </w:p>
    <w:p w14:paraId="474E2095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>12.</w:t>
      </w:r>
      <w:r>
        <w:rPr>
          <w:rFonts w:ascii="Times New Roman" w:hAnsi="Times New Roman" w:cs="Times New Roman"/>
          <w:szCs w:val="21"/>
        </w:rPr>
        <w:t xml:space="preserve"> Hospital type:</w:t>
      </w:r>
    </w:p>
    <w:p w14:paraId="1B44D11E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Dental specialist hospital (  )</w:t>
      </w:r>
    </w:p>
    <w:p w14:paraId="3A172F5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General hospital (  )</w:t>
      </w:r>
    </w:p>
    <w:p w14:paraId="267FBC01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Private hospital (  )</w:t>
      </w:r>
    </w:p>
    <w:p w14:paraId="0D5C29F7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13.</w:t>
      </w:r>
      <w:r>
        <w:rPr>
          <w:rFonts w:ascii="Times New Roman" w:hAnsi="Times New Roman" w:cs="Times New Roman"/>
          <w:szCs w:val="21"/>
        </w:rPr>
        <w:t xml:space="preserve"> Job type:</w:t>
      </w:r>
    </w:p>
    <w:p w14:paraId="23C293AB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Doctor (  )</w:t>
      </w:r>
    </w:p>
    <w:p w14:paraId="7AA7BDAA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Nurse (  )</w:t>
      </w:r>
    </w:p>
    <w:p w14:paraId="10242BF4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14.</w:t>
      </w:r>
      <w:r>
        <w:rPr>
          <w:rFonts w:ascii="Times New Roman" w:hAnsi="Times New Roman" w:cs="Times New Roman"/>
          <w:szCs w:val="21"/>
        </w:rPr>
        <w:t xml:space="preserve"> Major type:</w:t>
      </w:r>
    </w:p>
    <w:p w14:paraId="56B6F998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General (  )</w:t>
      </w:r>
    </w:p>
    <w:p w14:paraId="449220C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Internal medicine (  )</w:t>
      </w:r>
    </w:p>
    <w:p w14:paraId="35001CA1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Maxillofacial surgery (  )</w:t>
      </w:r>
    </w:p>
    <w:p w14:paraId="60571804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Prosthodontics (  )</w:t>
      </w:r>
    </w:p>
    <w:p w14:paraId="08412EE4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Implant (  )</w:t>
      </w:r>
    </w:p>
    <w:p w14:paraId="47B0A7B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Orthodontics (  )</w:t>
      </w:r>
    </w:p>
    <w:p w14:paraId="5F1EC483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15.</w:t>
      </w:r>
      <w:r>
        <w:rPr>
          <w:rFonts w:ascii="Times New Roman" w:hAnsi="Times New Roman" w:cs="Times New Roman"/>
          <w:szCs w:val="21"/>
        </w:rPr>
        <w:t xml:space="preserve"> Commuting time(minutes):</w:t>
      </w:r>
    </w:p>
    <w:p w14:paraId="3A65B5CC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lt; 15</w:t>
      </w:r>
    </w:p>
    <w:p w14:paraId="6AFC35A3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15 - 30</w:t>
      </w:r>
    </w:p>
    <w:p w14:paraId="68A2A8F2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31 -45</w:t>
      </w:r>
    </w:p>
    <w:p w14:paraId="43383A22" w14:textId="77777777" w:rsidR="001023EE" w:rsidRDefault="00000000">
      <w:pPr>
        <w:ind w:firstLineChars="300"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6 - 60</w:t>
      </w:r>
    </w:p>
    <w:p w14:paraId="5F1B0B9B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&gt; 60</w:t>
      </w:r>
    </w:p>
    <w:p w14:paraId="2B9930AC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Q.16.</w:t>
      </w:r>
      <w:r>
        <w:rPr>
          <w:rFonts w:ascii="Times New Roman" w:hAnsi="Times New Roman" w:cs="Times New Roman"/>
          <w:szCs w:val="21"/>
        </w:rPr>
        <w:t xml:space="preserve"> Whether undertake teaching tasks:</w:t>
      </w:r>
    </w:p>
    <w:p w14:paraId="2EECF786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Yes (  )</w:t>
      </w:r>
    </w:p>
    <w:p w14:paraId="53E09CA1" w14:textId="77777777" w:rsidR="001023E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No (  )</w:t>
      </w:r>
    </w:p>
    <w:bookmarkEnd w:id="0"/>
    <w:p w14:paraId="6AE5BB3B" w14:textId="77777777" w:rsidR="001023EE" w:rsidRDefault="001023EE">
      <w:pPr>
        <w:rPr>
          <w:rFonts w:ascii="Times New Roman" w:hAnsi="Times New Roman" w:cs="Times New Roman"/>
          <w:szCs w:val="21"/>
        </w:rPr>
      </w:pPr>
    </w:p>
    <w:p w14:paraId="1FDCE0A4" w14:textId="4A9A53B6" w:rsidR="001023EE" w:rsidRDefault="005637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Cs w:val="21"/>
        </w:rPr>
        <w:br w:type="page"/>
      </w:r>
      <w:bookmarkStart w:id="1" w:name="_Hlk157545932"/>
      <w:r w:rsidR="00000000">
        <w:rPr>
          <w:rFonts w:ascii="Times New Roman" w:hAnsi="Times New Roman" w:cs="Times New Roman"/>
          <w:b/>
          <w:bCs/>
        </w:rPr>
        <w:t>Part Ⅱ</w:t>
      </w:r>
      <w:r w:rsidR="00000000">
        <w:rPr>
          <w:rFonts w:ascii="Times New Roman" w:hAnsi="Times New Roman" w:cs="Times New Roman" w:hint="eastAsia"/>
          <w:b/>
          <w:bCs/>
        </w:rPr>
        <w:t>. Assessment the sources of current job stress and overall stress levels</w:t>
      </w:r>
      <w:r w:rsidR="001B7706">
        <w:rPr>
          <w:rFonts w:ascii="Times New Roman" w:hAnsi="Times New Roman" w:cs="Times New Roman"/>
          <w:b/>
          <w:bCs/>
        </w:rPr>
        <w:t>.</w:t>
      </w:r>
    </w:p>
    <w:p w14:paraId="77A2C133" w14:textId="77777777" w:rsidR="001023EE" w:rsidRDefault="00000000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the past few months of work, how did the following projects put </w:t>
      </w:r>
      <w:r>
        <w:rPr>
          <w:rFonts w:ascii="Times New Roman" w:hAnsi="Times New Roman" w:cs="Times New Roman" w:hint="eastAsia"/>
          <w:szCs w:val="21"/>
        </w:rPr>
        <w:t>stress</w:t>
      </w:r>
      <w:r>
        <w:rPr>
          <w:rFonts w:ascii="Times New Roman" w:hAnsi="Times New Roman" w:cs="Times New Roman"/>
          <w:szCs w:val="21"/>
        </w:rPr>
        <w:t xml:space="preserve"> on you? Please indicate the </w:t>
      </w:r>
      <w:r>
        <w:rPr>
          <w:rFonts w:ascii="Times New Roman" w:hAnsi="Times New Roman" w:cs="Times New Roman" w:hint="eastAsia"/>
          <w:szCs w:val="21"/>
        </w:rPr>
        <w:t>stress</w:t>
      </w:r>
      <w:r>
        <w:rPr>
          <w:rFonts w:ascii="Times New Roman" w:hAnsi="Times New Roman" w:cs="Times New Roman"/>
          <w:szCs w:val="21"/>
        </w:rPr>
        <w:t xml:space="preserve"> level with 0, 1, 2 and 3, and tick the corresponding level items. If you do not feel </w:t>
      </w:r>
      <w:r>
        <w:rPr>
          <w:rFonts w:ascii="Times New Roman" w:hAnsi="Times New Roman" w:cs="Times New Roman" w:hint="eastAsia"/>
          <w:szCs w:val="21"/>
        </w:rPr>
        <w:t>stress</w:t>
      </w:r>
      <w:r>
        <w:rPr>
          <w:rFonts w:ascii="Times New Roman" w:hAnsi="Times New Roman" w:cs="Times New Roman"/>
          <w:szCs w:val="21"/>
        </w:rPr>
        <w:t>, it is indicated with 0.</w:t>
      </w:r>
    </w:p>
    <w:tbl>
      <w:tblPr>
        <w:tblW w:w="4998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49"/>
        <w:gridCol w:w="997"/>
        <w:gridCol w:w="862"/>
        <w:gridCol w:w="1083"/>
        <w:gridCol w:w="702"/>
      </w:tblGrid>
      <w:tr w:rsidR="001023EE" w14:paraId="1673A583" w14:textId="77777777">
        <w:trPr>
          <w:trHeight w:val="160"/>
          <w:jc w:val="center"/>
        </w:trPr>
        <w:tc>
          <w:tcPr>
            <w:tcW w:w="28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AC8A0" w14:textId="77777777" w:rsidR="001023EE" w:rsidRDefault="00000000" w:rsidP="00F1403A">
            <w:pPr>
              <w:jc w:val="left"/>
              <w:rPr>
                <w:rFonts w:ascii="Calibri" w:hAnsi="Calibri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Items</w:t>
            </w:r>
          </w:p>
        </w:tc>
        <w:tc>
          <w:tcPr>
            <w:tcW w:w="2197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94F68C9" w14:textId="77777777" w:rsidR="001023EE" w:rsidRDefault="00000000">
            <w:pPr>
              <w:jc w:val="center"/>
              <w:rPr>
                <w:rFonts w:ascii="Calibri" w:hAnsi="Calibri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Stress level</w:t>
            </w:r>
          </w:p>
        </w:tc>
      </w:tr>
      <w:tr w:rsidR="001023EE" w14:paraId="6F89A55A" w14:textId="77777777">
        <w:trPr>
          <w:trHeight w:val="160"/>
          <w:jc w:val="center"/>
        </w:trPr>
        <w:tc>
          <w:tcPr>
            <w:tcW w:w="28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158CC" w14:textId="77777777" w:rsidR="001023EE" w:rsidRDefault="001023EE">
            <w:pPr>
              <w:rPr>
                <w:rFonts w:ascii="Calibri" w:hAnsi="Calibri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1D86B84" w14:textId="77777777" w:rsidR="001023EE" w:rsidRDefault="00000000">
            <w:pPr>
              <w:jc w:val="center"/>
              <w:rPr>
                <w:rFonts w:ascii="Calibri" w:hAnsi="Calibri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ot at all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A185E3" w14:textId="77777777" w:rsidR="001023EE" w:rsidRDefault="00000000">
            <w:pPr>
              <w:jc w:val="center"/>
              <w:rPr>
                <w:rFonts w:ascii="Calibri" w:hAnsi="Calibri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 little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9A34A0" w14:textId="77777777" w:rsidR="001023E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Quite A bit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E1ABD3" w14:textId="77777777" w:rsidR="001023E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 Lot</w:t>
            </w:r>
          </w:p>
        </w:tc>
      </w:tr>
      <w:tr w:rsidR="001023EE" w14:paraId="706EE77E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95686" w14:textId="77777777" w:rsidR="001023EE" w:rsidRDefault="00000000">
            <w:pPr>
              <w:spacing w:line="360" w:lineRule="auto"/>
              <w:rPr>
                <w:rFonts w:ascii="Calibri" w:hAnsi="Calibri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Q.1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ing involved with the physical suffering of patient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90AA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A767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EBBB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4668B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3E0EBFE3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3B67F" w14:textId="77777777" w:rsidR="001023EE" w:rsidRDefault="00000000">
            <w:pPr>
              <w:rPr>
                <w:rFonts w:ascii="Calibri" w:hAnsi="Calibri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countering difficulties in relationships with junior medical staff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D0B5E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9D7D6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9F98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72A4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573F6F4F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4413A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Feeling you have insufficient input into the management of your unit or institution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73F24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DFF39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521E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32A03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50BB53C3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E08B6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Disruption of your home life through spending long hours at work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0F95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A8CE5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C0490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7B3DA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4AB85120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94811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Having inadequate facilities (e.g. equipment, space) to do your job properly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E810D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9B780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9172ED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2EE99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1526306B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D27E5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Having to deal with distressed, angry or blaming relatives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04BEA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D3409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229EB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EDE6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3B74DCB2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C320A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Keeping up to date with current clinical and research practices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89A2D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F839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8307D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9162E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54B96E2B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3676B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Having to take on more managerial responsibilities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323A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C795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7E22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D0E45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68EF08D1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44042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Encountering difficulties in relationships with consultant colleagues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21F9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37246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3AFA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6C42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25E7365B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22A2B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Feeling under pressure to meet deadlines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89134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7731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66B0E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5D91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5E136177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D0E76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Being responsible for the quality of the work of other staff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090B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BCF9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8706E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E273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35402DED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EEF12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Being involved with the emotional distress of patients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63B0B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3BCA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87010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FEE2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407EDD05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EBC2E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Encountering difficulties in relationships with administrative staff, e.g. secretaries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634C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4CC0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418D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A947A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2AA23F68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1D458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Having too great an overall volume of work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C116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489AA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2122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F4261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28992209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74D27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Feeling you are poorly paid for the job you do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798D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09CB3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831E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F5191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5F277413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B7E93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Encountering difficulties in relationships with managers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395E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BC51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415C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590F9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3BCD6CD9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CF205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Having conflicting demands on your time (e.g. patient care/management/research/College)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D599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3FE41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DE71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84C21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7ED0B64B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59906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Feeling the medical workers in the department is inadequate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C4D00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2E053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4BC80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04700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74E56061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E5FA5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Worried about being complained or sued for improper treatment of patients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8154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54AEA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7D23E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9693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205B5258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F5271" w14:textId="44543C30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Disruption of your home life as a result of taking paperwork Home</w:t>
            </w:r>
            <w:r w:rsidR="00C93320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(e.g. research practice)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A6D6D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4C72B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9648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394AB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75EE1F47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2B4DC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Feeling that your accumulated skills and expertise are not being put to their best use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15348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4D88E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4B2E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0104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05964106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2E7AB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Disruption of your home life as a result of being on duty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E7524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0E71B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EC88F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0CFF3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49C7486C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928F1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Having a conflict of responsibilities (e.g. clinical vs. managerial; clinical vs. research)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4AB5D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EE939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612C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AA1A0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6A745EF6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23424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Uncertainty over the future development of your unit/institution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7524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C1162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3C12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5EC3A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  <w:tr w:rsidR="001023EE" w14:paraId="5123A078" w14:textId="77777777">
        <w:trPr>
          <w:trHeight w:val="23"/>
          <w:jc w:val="center"/>
        </w:trPr>
        <w:tc>
          <w:tcPr>
            <w:tcW w:w="2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BE0CE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Being responsible for the welfare of other staff </w:t>
            </w:r>
          </w:p>
        </w:tc>
        <w:tc>
          <w:tcPr>
            <w:tcW w:w="6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C05B7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4373D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7FF71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F7B8C" w14:textId="77777777" w:rsidR="001023E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</w:tr>
    </w:tbl>
    <w:p w14:paraId="5ED00A1D" w14:textId="77777777" w:rsidR="001023EE" w:rsidRDefault="001023EE">
      <w:pPr>
        <w:rPr>
          <w:rFonts w:ascii="Times New Roman" w:hAnsi="Times New Roman" w:cs="Times New Roman"/>
          <w:szCs w:val="21"/>
        </w:rPr>
      </w:pPr>
    </w:p>
    <w:p w14:paraId="6E20D14D" w14:textId="77777777" w:rsidR="001023EE" w:rsidRDefault="00000000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Overall, how stressful do you find your work?</w:t>
      </w:r>
      <w:r>
        <w:rPr>
          <w:rFonts w:ascii="Times New Roman" w:hAnsi="Times New Roman" w:cs="Times New Roman"/>
          <w:szCs w:val="21"/>
        </w:rPr>
        <w:t xml:space="preserve"> Please indicate the </w:t>
      </w:r>
      <w:r>
        <w:rPr>
          <w:rFonts w:ascii="Times New Roman" w:hAnsi="Times New Roman" w:cs="Times New Roman" w:hint="eastAsia"/>
          <w:szCs w:val="21"/>
        </w:rPr>
        <w:t>stress</w:t>
      </w:r>
      <w:r>
        <w:rPr>
          <w:rFonts w:ascii="Times New Roman" w:hAnsi="Times New Roman" w:cs="Times New Roman"/>
          <w:szCs w:val="21"/>
        </w:rPr>
        <w:t xml:space="preserve"> level with 0, 1, 2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3,</w:t>
      </w:r>
      <w:r>
        <w:rPr>
          <w:rFonts w:ascii="Times New Roman" w:hAnsi="Times New Roman" w:cs="Times New Roman" w:hint="eastAsia"/>
          <w:szCs w:val="21"/>
        </w:rPr>
        <w:t xml:space="preserve"> and 4, </w:t>
      </w:r>
      <w:r>
        <w:rPr>
          <w:rFonts w:ascii="Times New Roman" w:hAnsi="Times New Roman" w:cs="Times New Roman"/>
          <w:szCs w:val="21"/>
        </w:rPr>
        <w:t>and tick the corresponding level items.</w:t>
      </w:r>
    </w:p>
    <w:tbl>
      <w:tblPr>
        <w:tblW w:w="4998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80"/>
        <w:gridCol w:w="1089"/>
        <w:gridCol w:w="1126"/>
        <w:gridCol w:w="1169"/>
        <w:gridCol w:w="1012"/>
        <w:gridCol w:w="1217"/>
      </w:tblGrid>
      <w:tr w:rsidR="001023EE" w14:paraId="26A6691C" w14:textId="77777777">
        <w:trPr>
          <w:trHeight w:val="160"/>
          <w:jc w:val="center"/>
        </w:trPr>
        <w:tc>
          <w:tcPr>
            <w:tcW w:w="1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A5DD9" w14:textId="77777777" w:rsidR="001023EE" w:rsidRDefault="00000000" w:rsidP="00403D1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Items</w:t>
            </w:r>
          </w:p>
        </w:tc>
        <w:tc>
          <w:tcPr>
            <w:tcW w:w="3384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4BF36CF" w14:textId="77777777" w:rsidR="001023E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tress level</w:t>
            </w:r>
          </w:p>
        </w:tc>
      </w:tr>
      <w:tr w:rsidR="001023EE" w14:paraId="3BB442B0" w14:textId="77777777">
        <w:trPr>
          <w:jc w:val="center"/>
        </w:trPr>
        <w:tc>
          <w:tcPr>
            <w:tcW w:w="161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B1CB4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Q.1.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Overall, how stressful do you find your work?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914D0" w14:textId="77777777" w:rsidR="001023EE" w:rsidRDefault="0000000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026DC" w14:textId="77777777" w:rsidR="001023EE" w:rsidRDefault="0000000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FA1B6" w14:textId="77777777" w:rsidR="001023EE" w:rsidRDefault="0000000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B9889" w14:textId="77777777" w:rsidR="001023EE" w:rsidRDefault="0000000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79C4E" w14:textId="77777777" w:rsidR="001023EE" w:rsidRDefault="00000000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4</w:t>
            </w:r>
          </w:p>
        </w:tc>
      </w:tr>
    </w:tbl>
    <w:p w14:paraId="1B9880CC" w14:textId="2FC8EF1E" w:rsidR="0056372F" w:rsidRDefault="0056372F">
      <w:pPr>
        <w:rPr>
          <w:rFonts w:ascii="Times New Roman" w:hAnsi="Times New Roman" w:cs="Times New Roman"/>
          <w:b/>
          <w:bCs/>
          <w:sz w:val="28"/>
          <w:szCs w:val="28"/>
        </w:rPr>
      </w:pPr>
    </w:p>
    <w:bookmarkEnd w:id="1"/>
    <w:p w14:paraId="7ED462F1" w14:textId="7A988FDC" w:rsidR="001023EE" w:rsidRDefault="005637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  <w:r w:rsidR="00000000" w:rsidRPr="001F5D6E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000000" w:rsidRPr="001F5D6E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="00000000" w:rsidRPr="001F5D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00000" w:rsidRPr="001F5D6E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1F5D6E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000000">
        <w:rPr>
          <w:rFonts w:ascii="Times New Roman" w:hAnsi="Times New Roman" w:cs="Times New Roman" w:hint="eastAsia"/>
          <w:b/>
          <w:bCs/>
        </w:rPr>
        <w:t xml:space="preserve"> </w:t>
      </w:r>
      <w:r w:rsidR="00000000">
        <w:rPr>
          <w:rFonts w:ascii="Times New Roman" w:hAnsi="Times New Roman" w:cs="Times New Roman"/>
        </w:rPr>
        <w:t>T</w:t>
      </w:r>
      <w:r w:rsidR="00000000">
        <w:rPr>
          <w:rFonts w:ascii="Times New Roman" w:hAnsi="Times New Roman" w:cs="Times New Roman" w:hint="eastAsia"/>
        </w:rPr>
        <w:t>he number and reasons for the excluded questionnaire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72"/>
        <w:gridCol w:w="6724"/>
      </w:tblGrid>
      <w:tr w:rsidR="001023EE" w14:paraId="7549ADE8" w14:textId="77777777">
        <w:tc>
          <w:tcPr>
            <w:tcW w:w="1601" w:type="dxa"/>
          </w:tcPr>
          <w:p w14:paraId="34E4C458" w14:textId="77777777" w:rsidR="001023EE" w:rsidRDefault="00000000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umber</w:t>
            </w:r>
          </w:p>
        </w:tc>
        <w:tc>
          <w:tcPr>
            <w:tcW w:w="6921" w:type="dxa"/>
          </w:tcPr>
          <w:p w14:paraId="474D2322" w14:textId="77777777" w:rsidR="001023EE" w:rsidRDefault="00000000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asons</w:t>
            </w:r>
          </w:p>
        </w:tc>
      </w:tr>
      <w:tr w:rsidR="001023EE" w14:paraId="3BF96E34" w14:textId="77777777">
        <w:tc>
          <w:tcPr>
            <w:tcW w:w="1601" w:type="dxa"/>
            <w:vAlign w:val="center"/>
          </w:tcPr>
          <w:p w14:paraId="26A1A654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99</w:t>
            </w:r>
          </w:p>
        </w:tc>
        <w:tc>
          <w:tcPr>
            <w:tcW w:w="6921" w:type="dxa"/>
          </w:tcPr>
          <w:p w14:paraId="2276A089" w14:textId="068B57B2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The answer</w:t>
            </w:r>
            <w:r w:rsidR="00615D7A">
              <w:rPr>
                <w:rFonts w:ascii="Times New Roman" w:hAnsi="Times New Roman" w:cs="Times New Roman"/>
                <w:sz w:val="15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of the whole questionnaire items </w:t>
            </w:r>
            <w:r w:rsidR="00615D7A">
              <w:rPr>
                <w:rFonts w:ascii="Times New Roman" w:hAnsi="Times New Roman" w:cs="Times New Roman"/>
                <w:sz w:val="15"/>
                <w:szCs w:val="16"/>
              </w:rPr>
              <w:t>were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same</w:t>
            </w:r>
          </w:p>
        </w:tc>
      </w:tr>
      <w:tr w:rsidR="001023EE" w14:paraId="3CAD7F48" w14:textId="77777777">
        <w:tc>
          <w:tcPr>
            <w:tcW w:w="1601" w:type="dxa"/>
            <w:vAlign w:val="center"/>
          </w:tcPr>
          <w:p w14:paraId="6B0590D6" w14:textId="77777777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6921" w:type="dxa"/>
          </w:tcPr>
          <w:p w14:paraId="4F925AAD" w14:textId="2AAFFEF6" w:rsidR="001023EE" w:rsidRDefault="00000000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The answer</w:t>
            </w:r>
            <w:r w:rsidR="00615D7A">
              <w:rPr>
                <w:rFonts w:ascii="Times New Roman" w:hAnsi="Times New Roman" w:cs="Times New Roman"/>
                <w:sz w:val="15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of questionnaires from the same hospital were identical</w:t>
            </w:r>
          </w:p>
        </w:tc>
      </w:tr>
    </w:tbl>
    <w:p w14:paraId="66F8BE3A" w14:textId="475911D6" w:rsidR="00C92DE6" w:rsidRDefault="00C92DE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A6A570" w14:textId="15612377" w:rsidR="001023EE" w:rsidRDefault="00C92DE6">
      <w:pPr>
        <w:tabs>
          <w:tab w:val="left" w:pos="3633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  <w:r w:rsidR="00000000" w:rsidRPr="001F5D6E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000000" w:rsidRPr="001F5D6E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="00000000" w:rsidRPr="001F5D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00000" w:rsidRPr="001F5D6E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1F5D6E" w:rsidRPr="001F5D6E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000000">
        <w:rPr>
          <w:rFonts w:ascii="Times New Roman" w:eastAsia="宋体" w:hAnsi="Times New Roman" w:cs="Times New Roman" w:hint="eastAsia"/>
        </w:rPr>
        <w:t xml:space="preserve"> The convergent validity and discriminant validity of four</w:t>
      </w:r>
      <w:r w:rsidR="001F5D6E">
        <w:rPr>
          <w:rFonts w:ascii="Times New Roman" w:eastAsia="宋体" w:hAnsi="Times New Roman" w:cs="Times New Roman"/>
        </w:rPr>
        <w:t>-</w:t>
      </w:r>
      <w:r w:rsidR="00000000">
        <w:rPr>
          <w:rFonts w:ascii="Times New Roman" w:eastAsia="宋体" w:hAnsi="Times New Roman" w:cs="Times New Roman" w:hint="eastAsia"/>
        </w:rPr>
        <w:t>factor model</w:t>
      </w:r>
      <w:r w:rsidR="001B7706">
        <w:rPr>
          <w:rFonts w:ascii="Times New Roman" w:eastAsia="宋体" w:hAnsi="Times New Roman" w:cs="Times New Roman"/>
        </w:rPr>
        <w:t>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889"/>
        <w:gridCol w:w="804"/>
        <w:gridCol w:w="996"/>
        <w:gridCol w:w="804"/>
        <w:gridCol w:w="844"/>
        <w:gridCol w:w="844"/>
        <w:gridCol w:w="857"/>
        <w:gridCol w:w="1166"/>
      </w:tblGrid>
      <w:tr w:rsidR="001023EE" w14:paraId="51CF2916" w14:textId="77777777">
        <w:trPr>
          <w:trHeight w:val="28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5A8E1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Common facto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CCAEDC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CR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CEFB6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AV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64DF06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ASV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CD514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MSV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172953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90C74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F7390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148B5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4</w:t>
            </w:r>
          </w:p>
        </w:tc>
      </w:tr>
      <w:tr w:rsidR="001023EE" w14:paraId="75166EFF" w14:textId="77777777">
        <w:trPr>
          <w:trHeight w:val="28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808F6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actor on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C8249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 xml:space="preserve">0.900 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EF7D8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0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704B2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7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BD15D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5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BDF8A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7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6B6342" w14:textId="77777777" w:rsidR="001023EE" w:rsidRDefault="001023EE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CBC8AC" w14:textId="77777777" w:rsidR="001023EE" w:rsidRDefault="001023EE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E4554" w14:textId="77777777" w:rsidR="001023EE" w:rsidRDefault="001023EE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1023EE" w14:paraId="0090BEDD" w14:textId="77777777">
        <w:trPr>
          <w:trHeight w:val="2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D116A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actor two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1F530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8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A7F8A5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4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FAB359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F3C43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7DBDC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8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3A7B23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2BCFC" w14:textId="77777777" w:rsidR="001023EE" w:rsidRDefault="001023EE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9167E" w14:textId="77777777" w:rsidR="001023EE" w:rsidRDefault="001023EE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1023EE" w14:paraId="6B196CA8" w14:textId="77777777">
        <w:trPr>
          <w:trHeight w:val="28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F6C4A7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actor thre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3267D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87D53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5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CB2EA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8AC13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5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9E3269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0DA5B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5CAC5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00CF31" w14:textId="77777777" w:rsidR="001023EE" w:rsidRDefault="001023EE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1023EE" w14:paraId="6014A7C2" w14:textId="77777777">
        <w:trPr>
          <w:trHeight w:val="28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6A4B69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Factor fou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BE805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0B85F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43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DE2F6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48D805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44428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8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7949D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77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D1BF5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7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66671" w14:textId="77777777" w:rsidR="001023EE" w:rsidRDefault="00000000">
            <w:pPr>
              <w:widowControl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  <w:lang w:bidi="ar"/>
              </w:rPr>
              <w:t>0.659</w:t>
            </w:r>
          </w:p>
        </w:tc>
      </w:tr>
    </w:tbl>
    <w:p w14:paraId="1374ABD9" w14:textId="77777777" w:rsidR="001023EE" w:rsidRPr="001F5D6E" w:rsidRDefault="001023EE">
      <w:pPr>
        <w:rPr>
          <w:sz w:val="28"/>
          <w:szCs w:val="28"/>
        </w:rPr>
      </w:pPr>
    </w:p>
    <w:p w14:paraId="6728DAF2" w14:textId="77777777" w:rsidR="00C92DE6" w:rsidRDefault="00C92DE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DF16CA9" w14:textId="7ADC0E98" w:rsidR="001023EE" w:rsidRDefault="00000000">
      <w:r w:rsidRPr="001F5D6E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1F5D6E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1F5D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F5D6E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1F5D6E" w:rsidRPr="001F5D6E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Spearman correlation analysis for </w:t>
      </w:r>
      <w:r>
        <w:rPr>
          <w:rFonts w:ascii="Times New Roman" w:hAnsi="Times New Roman" w:cs="Times New Roman" w:hint="eastAsia"/>
        </w:rPr>
        <w:t xml:space="preserve">the revised </w:t>
      </w:r>
      <w:r>
        <w:rPr>
          <w:rFonts w:ascii="Times New Roman" w:hAnsi="Times New Roman" w:cs="Times New Roman"/>
        </w:rPr>
        <w:t>HCJSQ scale</w:t>
      </w:r>
      <w:r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text" w:tblpXSpec="center" w:tblpY="1"/>
        <w:tblOverlap w:val="never"/>
        <w:tblW w:w="539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"/>
        <w:gridCol w:w="555"/>
        <w:gridCol w:w="507"/>
        <w:gridCol w:w="583"/>
        <w:gridCol w:w="604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699"/>
      </w:tblGrid>
      <w:tr w:rsidR="001023EE" w14:paraId="4C26C79A" w14:textId="77777777">
        <w:trPr>
          <w:trHeight w:val="280"/>
        </w:trPr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27E84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s</w:t>
            </w: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C4FD0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</w:t>
            </w:r>
          </w:p>
        </w:tc>
        <w:tc>
          <w:tcPr>
            <w:tcW w:w="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ED1CE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4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38D3F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5</w:t>
            </w:r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E99AE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9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A8259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1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077DE0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4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74E9CB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5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9EE69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8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BE793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0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6F9313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1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A11DE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2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C3143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3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AB959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4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55549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5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5B613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tal score</w:t>
            </w:r>
          </w:p>
        </w:tc>
      </w:tr>
      <w:tr w:rsidR="001023EE" w14:paraId="0862A5FE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42A7A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E416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3F8694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1A88CD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EDA50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A37F5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11867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5FB875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40958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72839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ECF7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A3AB5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8B2538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FABA9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955D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E5AEA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75E42FCC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6B2BA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35EE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28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D0C9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384DE0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10687C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853C48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66AD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1D043B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3834B6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AE576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51B451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F2FBC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734DD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3B58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A82BE7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A8FC4F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0FD4B9A7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AA1CA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EDA5D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85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EF7D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78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63CA3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0EAAB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377777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EEE5CC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F2AD95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A0B51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0E24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451B41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34A48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57270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41B11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BF0F9F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C74CAA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430F7BE5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E2EF5E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5CFB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67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FEDFA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3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D79FC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24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A5EE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B79F2D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28AB2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F8032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5B41E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2B8DFC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F2C108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E42A7E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F14C4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C79C0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7665B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EA652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3F429704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10CD71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A64C4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177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A2786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98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B1BB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66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2313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03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67C620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8B914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10D0F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6EB54B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2DC49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C374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41E8B9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89EF0D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A4AA80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2DD61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B88FA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7AC0757E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85721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2395A8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81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3133D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626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F531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75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28C5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09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EC54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83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37FF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424AD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E78A5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717B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450BFE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9BA34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9602B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0B0E17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8523B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7A562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447D8075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685B42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1CFC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155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0E3A6C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11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435C0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29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ECB9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175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05F6B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97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78D0C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5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ADDC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2ADBA9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996FF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627BBF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321EB4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09F28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68B1C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39940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AEB31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43D3E911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5D130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6D94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63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69830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3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3A8E3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46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2D90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81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4D46E6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30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5BF7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08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F373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27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E6CE2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F10A6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AE746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4E49E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360A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8EFB85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5400E6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33A64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32B6BD0A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11821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7737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03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689E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87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4662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35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B0229C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41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CB43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17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0A208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89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FD68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1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6DFC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55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4899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0083E9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151BE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9C689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822772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302AA9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184F7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3B58F2FF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F0326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A88C7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28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18BE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59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00A1C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35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B94C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77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8752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97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4577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35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2BCCA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78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67EB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56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7920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31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A4A8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9B5B1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C3E5D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14151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3777F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7C3062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37FC0CAB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F00D8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8040F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40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A715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92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C1138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50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D64A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79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BA700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8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26B4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54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AC9E2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39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6F87F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60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BFF6A8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9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6626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26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D9B4F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FBC9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F21543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269E94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E7BB2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01261454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ECE04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B2693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40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B1CD4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1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DAD2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63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B9B87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96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5B520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46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2399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91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7E25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26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416CC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6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B8A7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656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EBE8E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5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52881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611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B873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00182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6A39A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BF40CE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6680B5E9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686CD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E275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35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8E54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6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19A3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46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5727D2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379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F8153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29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1256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38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552A9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95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10099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47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B0DA4D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11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3AB6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621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2F8F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4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6DDB3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614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3E30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A97C8" w14:textId="77777777" w:rsidR="001023EE" w:rsidRDefault="001023EE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DABB2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1C18FFD1" w14:textId="77777777">
        <w:trPr>
          <w:trHeight w:val="28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CF9B36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 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82523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68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8DB8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50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A91D3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11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925F0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06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A163A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535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97E2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95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94846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253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6A8C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78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05C42C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88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437259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92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69A2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75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55BA8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58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A156C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24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49E7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FE09F" w14:textId="77777777" w:rsidR="001023EE" w:rsidRDefault="001023E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023EE" w14:paraId="356CFC52" w14:textId="77777777">
        <w:trPr>
          <w:trHeight w:val="280"/>
        </w:trPr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AB66B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tal score</w:t>
            </w: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4D0E8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38*</w:t>
            </w:r>
          </w:p>
        </w:tc>
        <w:tc>
          <w:tcPr>
            <w:tcW w:w="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5F2A4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08*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69387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63*</w:t>
            </w:r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68DC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88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A5FDE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35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C8730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5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0B177A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32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07166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48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5B13DF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38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6263B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20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58591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03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1E750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67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33C786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3*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A22E5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79*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95C0C" w14:textId="77777777" w:rsidR="001023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023EE" w14:paraId="19A3B5D9" w14:textId="77777777">
        <w:trPr>
          <w:trHeight w:val="280"/>
        </w:trPr>
        <w:tc>
          <w:tcPr>
            <w:tcW w:w="5000" w:type="pct"/>
            <w:gridSpan w:val="1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18A5F7" w14:textId="77777777" w:rsidR="001023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 At 0.05 level (two tailed), the correlation was significant.</w:t>
            </w:r>
          </w:p>
        </w:tc>
      </w:tr>
    </w:tbl>
    <w:p w14:paraId="3883F364" w14:textId="2909F07A" w:rsidR="00C92DE6" w:rsidRDefault="00C92DE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5B3AB4" w14:textId="77777777" w:rsidR="00C92DE6" w:rsidRDefault="00C92DE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8986290" w14:textId="77777777" w:rsidR="001023EE" w:rsidRPr="001F4F08" w:rsidRDefault="001023E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1D0797" w14:textId="77777777" w:rsidR="001023EE" w:rsidRDefault="00000000" w:rsidP="00296EA0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3E2515F" wp14:editId="1AEF35E1">
            <wp:extent cx="3894455" cy="2428875"/>
            <wp:effectExtent l="0" t="0" r="0" b="9525"/>
            <wp:docPr id="5" name="图片 4" descr="C:\Users\HP\Desktop\screen1.pngscree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C:\Users\HP\Desktop\screen1.pngscreen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445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C09BB" w14:textId="77777777" w:rsidR="001023EE" w:rsidRDefault="001023EE">
      <w:pPr>
        <w:rPr>
          <w:rFonts w:ascii="Times New Roman" w:hAnsi="Times New Roman" w:cs="Times New Roman"/>
          <w:b/>
          <w:bCs/>
        </w:rPr>
      </w:pPr>
    </w:p>
    <w:p w14:paraId="2204F972" w14:textId="5EF7100B" w:rsidR="001023EE" w:rsidRPr="001F5D6E" w:rsidRDefault="00000000" w:rsidP="001F5D6E">
      <w:pPr>
        <w:jc w:val="center"/>
        <w:rPr>
          <w:rFonts w:ascii="Times New Roman" w:hAnsi="Times New Roman" w:cs="Times New Roman"/>
        </w:rPr>
      </w:pPr>
      <w:r w:rsidRPr="001F5D6E">
        <w:rPr>
          <w:rFonts w:ascii="Times New Roman" w:hAnsi="Times New Roman" w:cs="Times New Roman"/>
          <w:b/>
          <w:bCs/>
          <w:sz w:val="28"/>
          <w:szCs w:val="28"/>
        </w:rPr>
        <w:t>Suppleme</w:t>
      </w:r>
      <w:r w:rsidRPr="001F5D6E">
        <w:rPr>
          <w:rFonts w:ascii="Times New Roman" w:hAnsi="Times New Roman" w:cs="Times New Roman" w:hint="eastAsia"/>
          <w:b/>
          <w:bCs/>
          <w:sz w:val="28"/>
          <w:szCs w:val="28"/>
        </w:rPr>
        <w:t>n</w:t>
      </w:r>
      <w:r w:rsidRPr="001F5D6E">
        <w:rPr>
          <w:rFonts w:ascii="Times New Roman" w:hAnsi="Times New Roman" w:cs="Times New Roman"/>
          <w:b/>
          <w:bCs/>
          <w:sz w:val="28"/>
          <w:szCs w:val="28"/>
        </w:rPr>
        <w:t>tary Figure 1</w:t>
      </w:r>
      <w:r w:rsidR="001F5D6E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</w:rPr>
        <w:t xml:space="preserve"> Screen plot of the exploratory factor analysis</w:t>
      </w:r>
      <w:r>
        <w:rPr>
          <w:rFonts w:ascii="Times New Roman" w:hAnsi="Times New Roman" w:cs="Times New Roman" w:hint="eastAsia"/>
        </w:rPr>
        <w:t>.</w:t>
      </w:r>
    </w:p>
    <w:sectPr w:rsidR="001023EE" w:rsidRPr="001F5D6E">
      <w:pgSz w:w="11906" w:h="16838"/>
      <w:pgMar w:top="1440" w:right="1800" w:bottom="1440" w:left="180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53D0C" w14:textId="77777777" w:rsidR="000A67AB" w:rsidRDefault="000A67AB" w:rsidP="001F5D6E">
      <w:r>
        <w:separator/>
      </w:r>
    </w:p>
  </w:endnote>
  <w:endnote w:type="continuationSeparator" w:id="0">
    <w:p w14:paraId="2434E341" w14:textId="77777777" w:rsidR="000A67AB" w:rsidRDefault="000A67AB" w:rsidP="001F5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7C72A" w14:textId="77777777" w:rsidR="000A67AB" w:rsidRDefault="000A67AB" w:rsidP="001F5D6E">
      <w:r>
        <w:separator/>
      </w:r>
    </w:p>
  </w:footnote>
  <w:footnote w:type="continuationSeparator" w:id="0">
    <w:p w14:paraId="2C8DE6A2" w14:textId="77777777" w:rsidR="000A67AB" w:rsidRDefault="000A67AB" w:rsidP="001F5D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037B03"/>
    <w:multiLevelType w:val="singleLevel"/>
    <w:tmpl w:val="7DBC3AE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7DBC3AEA"/>
    <w:multiLevelType w:val="singleLevel"/>
    <w:tmpl w:val="7DBC3AEA"/>
    <w:lvl w:ilvl="0">
      <w:start w:val="1"/>
      <w:numFmt w:val="decimal"/>
      <w:suff w:val="space"/>
      <w:lvlText w:val="%1."/>
      <w:lvlJc w:val="left"/>
    </w:lvl>
  </w:abstractNum>
  <w:num w:numId="1" w16cid:durableId="1689485017">
    <w:abstractNumId w:val="1"/>
  </w:num>
  <w:num w:numId="2" w16cid:durableId="61418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bordersDoNotSurroundHeader/>
  <w:bordersDoNotSurroundFooter/>
  <w:trackRevisions/>
  <w:defaultTabStop w:val="420"/>
  <w:drawingGridVerticalSpacing w:val="159"/>
  <w:displayVerticalDrawingGridEvery w:val="2"/>
  <w:noPunctuationKerning/>
  <w:characterSpacingControl w:val="compressPunctuation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djMDdiYzQ0YmJjZTU0ZThmNTAwYjA3MWE3ZDJkYzEifQ=="/>
  </w:docVars>
  <w:rsids>
    <w:rsidRoot w:val="001023EE"/>
    <w:rsid w:val="D665180C"/>
    <w:rsid w:val="F1F56D8E"/>
    <w:rsid w:val="F3FFCA90"/>
    <w:rsid w:val="000A67AB"/>
    <w:rsid w:val="001023EE"/>
    <w:rsid w:val="00125B5F"/>
    <w:rsid w:val="00174153"/>
    <w:rsid w:val="001B7706"/>
    <w:rsid w:val="001F4F08"/>
    <w:rsid w:val="001F5D6E"/>
    <w:rsid w:val="00296EA0"/>
    <w:rsid w:val="002A708B"/>
    <w:rsid w:val="002C6F1D"/>
    <w:rsid w:val="003453C0"/>
    <w:rsid w:val="00403D12"/>
    <w:rsid w:val="004169C5"/>
    <w:rsid w:val="00495734"/>
    <w:rsid w:val="004F7A4B"/>
    <w:rsid w:val="00544406"/>
    <w:rsid w:val="0056372F"/>
    <w:rsid w:val="005F3A79"/>
    <w:rsid w:val="00615D7A"/>
    <w:rsid w:val="00676E17"/>
    <w:rsid w:val="00680F53"/>
    <w:rsid w:val="00745361"/>
    <w:rsid w:val="007773B5"/>
    <w:rsid w:val="007E0935"/>
    <w:rsid w:val="0081051B"/>
    <w:rsid w:val="00815FB9"/>
    <w:rsid w:val="00A43FB2"/>
    <w:rsid w:val="00AB469C"/>
    <w:rsid w:val="00B1065C"/>
    <w:rsid w:val="00B309DD"/>
    <w:rsid w:val="00B57F00"/>
    <w:rsid w:val="00B95C6F"/>
    <w:rsid w:val="00C92DE6"/>
    <w:rsid w:val="00C93320"/>
    <w:rsid w:val="00CA0753"/>
    <w:rsid w:val="00E54124"/>
    <w:rsid w:val="00E76974"/>
    <w:rsid w:val="00ED3289"/>
    <w:rsid w:val="00F1403A"/>
    <w:rsid w:val="00F22C5D"/>
    <w:rsid w:val="00F9217B"/>
    <w:rsid w:val="028E549A"/>
    <w:rsid w:val="07A122B0"/>
    <w:rsid w:val="07B6480C"/>
    <w:rsid w:val="07F87941"/>
    <w:rsid w:val="0C3E2214"/>
    <w:rsid w:val="12D76DEB"/>
    <w:rsid w:val="14B0494D"/>
    <w:rsid w:val="29EA0276"/>
    <w:rsid w:val="345A6BE6"/>
    <w:rsid w:val="369F7A59"/>
    <w:rsid w:val="38355A18"/>
    <w:rsid w:val="3BEC548C"/>
    <w:rsid w:val="3CB36EA2"/>
    <w:rsid w:val="3F195FA2"/>
    <w:rsid w:val="3F3B1345"/>
    <w:rsid w:val="48B33B05"/>
    <w:rsid w:val="4C522934"/>
    <w:rsid w:val="50FC2D9F"/>
    <w:rsid w:val="5BAF041F"/>
    <w:rsid w:val="5F6053BD"/>
    <w:rsid w:val="66093C2B"/>
    <w:rsid w:val="695E6654"/>
    <w:rsid w:val="6F945955"/>
    <w:rsid w:val="72E224D7"/>
    <w:rsid w:val="7D4D2B54"/>
    <w:rsid w:val="7F47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C72D695"/>
  <w15:docId w15:val="{D6FA339D-D328-42EC-944C-EA05D208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4536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a6"/>
    <w:rsid w:val="001F5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F5D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1F5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F5D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Revision"/>
    <w:hidden/>
    <w:uiPriority w:val="99"/>
    <w:semiHidden/>
    <w:rsid w:val="0056372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65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惠青 龙</cp:lastModifiedBy>
  <cp:revision>3</cp:revision>
  <dcterms:created xsi:type="dcterms:W3CDTF">2024-02-07T14:25:00Z</dcterms:created>
  <dcterms:modified xsi:type="dcterms:W3CDTF">2024-02-0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ICV">
    <vt:lpwstr>1D33A1A5E75E41BB96AEF2A89373BF66</vt:lpwstr>
  </property>
</Properties>
</file>